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22A1A" w14:textId="49CD2F21" w:rsidR="00A865B5" w:rsidRPr="00CD5DC9" w:rsidRDefault="00A401D7" w:rsidP="00A865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D5DC9">
        <w:rPr>
          <w:noProof/>
          <w:lang w:val="en-GB" w:eastAsia="hu-H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743241" wp14:editId="0FF9C655">
                <wp:simplePos x="0" y="0"/>
                <wp:positionH relativeFrom="column">
                  <wp:posOffset>-1905</wp:posOffset>
                </wp:positionH>
                <wp:positionV relativeFrom="paragraph">
                  <wp:posOffset>401955</wp:posOffset>
                </wp:positionV>
                <wp:extent cx="5438140" cy="208280"/>
                <wp:effectExtent l="0" t="0" r="0" b="1270"/>
                <wp:wrapTopAndBottom/>
                <wp:docPr id="3" name="Szövegdoboz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8140" cy="2082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558B3A1" w14:textId="2E2B944B" w:rsidR="00DD666B" w:rsidRPr="003200A0" w:rsidRDefault="00DD666B" w:rsidP="00DD666B">
                            <w:pPr>
                              <w:pStyle w:val="Kpalrs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3200A0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 xml:space="preserve">Supplementary Table </w:t>
                            </w:r>
                            <w:r w:rsidR="003200A0" w:rsidRPr="003200A0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S</w:t>
                            </w:r>
                            <w:r w:rsidRPr="003200A0">
                              <w:rPr>
                                <w:rFonts w:ascii="Times New Roman" w:hAnsi="Times New Roman" w:cs="Times New Roman"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  <w:t>1. Clinical Significance of Variants Based on AMP / ASCO / CAP Guidelines*</w:t>
                            </w:r>
                          </w:p>
                          <w:p w14:paraId="66F00F69" w14:textId="77777777" w:rsidR="00DD666B" w:rsidRPr="003200A0" w:rsidRDefault="00DD666B" w:rsidP="00DD666B">
                            <w:pPr>
                              <w:pStyle w:val="Kpalrs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743241" id="_x0000_t202" coordsize="21600,21600" o:spt="202" path="m,l,21600r21600,l21600,xe">
                <v:stroke joinstyle="miter"/>
                <v:path gradientshapeok="t" o:connecttype="rect"/>
              </v:shapetype>
              <v:shape id="Szövegdoboz 3" o:spid="_x0000_s1026" type="#_x0000_t202" style="position:absolute;left:0;text-align:left;margin-left:-.15pt;margin-top:31.65pt;width:428.2pt;height:1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" stroked="f">
                <v:textbox inset="0,0,0,0">
                  <w:txbxContent>
                    <w:p w14:paraId="7558B3A1" w14:textId="2E2B944B" w:rsidR="00DD666B" w:rsidRPr="003200A0" w:rsidRDefault="00DD666B" w:rsidP="00DD666B">
                      <w:pPr>
                        <w:pStyle w:val="Kpalrs"/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  <w:lang w:val="en-GB"/>
                        </w:rPr>
                      </w:pPr>
                      <w:r w:rsidRPr="003200A0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  <w:lang w:val="en-GB"/>
                        </w:rPr>
                        <w:t xml:space="preserve">Supplementary Table </w:t>
                      </w:r>
                      <w:r w:rsidR="003200A0" w:rsidRPr="003200A0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  <w:lang w:val="en-GB"/>
                        </w:rPr>
                        <w:t>S</w:t>
                      </w:r>
                      <w:r w:rsidRPr="003200A0">
                        <w:rPr>
                          <w:rFonts w:ascii="Times New Roman" w:hAnsi="Times New Roman" w:cs="Times New Roman"/>
                          <w:color w:val="auto"/>
                          <w:sz w:val="20"/>
                          <w:szCs w:val="20"/>
                          <w:lang w:val="en-GB"/>
                        </w:rPr>
                        <w:t>1. Clinical Significance of Variants Based on AMP / ASCO / CAP Guidelines*</w:t>
                      </w:r>
                    </w:p>
                    <w:p w14:paraId="66F00F69" w14:textId="77777777" w:rsidR="00DD666B" w:rsidRPr="003200A0" w:rsidRDefault="00DD666B" w:rsidP="00DD666B">
                      <w:pPr>
                        <w:pStyle w:val="Kpalrs"/>
                        <w:rPr>
                          <w:rFonts w:ascii="Times New Roman" w:hAnsi="Times New Roman" w:cs="Times New Roman"/>
                          <w:noProof/>
                          <w:color w:val="auto"/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A865B5" w:rsidRPr="00CD5DC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S</w:t>
      </w:r>
    </w:p>
    <w:tbl>
      <w:tblPr>
        <w:tblStyle w:val="Rcsostblzat"/>
        <w:tblpPr w:leftFromText="141" w:rightFromText="141" w:vertAnchor="page" w:horzAnchor="margin" w:tblpY="2521"/>
        <w:tblW w:w="0" w:type="auto"/>
        <w:tblLook w:val="04A0" w:firstRow="1" w:lastRow="0" w:firstColumn="1" w:lastColumn="0" w:noHBand="0" w:noVBand="1"/>
      </w:tblPr>
      <w:tblGrid>
        <w:gridCol w:w="1838"/>
        <w:gridCol w:w="992"/>
        <w:gridCol w:w="6232"/>
      </w:tblGrid>
      <w:tr w:rsidR="00DC4AE3" w:rsidRPr="0063288A" w14:paraId="29117A9F" w14:textId="77777777" w:rsidTr="00DC4AE3"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14FC2EAC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trong</w:t>
            </w:r>
          </w:p>
          <w:p w14:paraId="29973B47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gnificance</w:t>
            </w:r>
          </w:p>
          <w:p w14:paraId="29C9CE83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28"/>
                <w:szCs w:val="28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3E044883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28"/>
                <w:szCs w:val="28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er 1A</w:t>
            </w:r>
          </w:p>
        </w:tc>
        <w:tc>
          <w:tcPr>
            <w:tcW w:w="6232" w:type="dxa"/>
            <w:vAlign w:val="center"/>
          </w:tcPr>
          <w:p w14:paraId="455EAA06" w14:textId="77777777" w:rsidR="00DC4AE3" w:rsidRPr="00CD5DC9" w:rsidRDefault="00DC4AE3" w:rsidP="00DC4AE3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• Biomarker predicts response or resistance to an FDA or EMA approved therapy, according to drug label or professional guidelines for this diagnosis</w:t>
            </w:r>
          </w:p>
          <w:p w14:paraId="5BAD7940" w14:textId="77777777" w:rsidR="00DC4AE3" w:rsidRPr="00CD5DC9" w:rsidRDefault="00DC4AE3" w:rsidP="00DC4AE3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• Biomarker included in professional guidelines is prognostic or diagnostic for this diagnosis</w:t>
            </w:r>
          </w:p>
        </w:tc>
      </w:tr>
      <w:tr w:rsidR="00DC4AE3" w:rsidRPr="0063288A" w14:paraId="6BA43AAE" w14:textId="77777777" w:rsidTr="00DC4AE3"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1E99EE98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28"/>
                <w:szCs w:val="28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126305FA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28"/>
                <w:szCs w:val="28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er 1B</w:t>
            </w:r>
          </w:p>
        </w:tc>
        <w:tc>
          <w:tcPr>
            <w:tcW w:w="6232" w:type="dxa"/>
            <w:vAlign w:val="center"/>
          </w:tcPr>
          <w:p w14:paraId="7BE9099B" w14:textId="77777777" w:rsidR="00DC4AE3" w:rsidRPr="00CD5DC9" w:rsidRDefault="00DC4AE3" w:rsidP="00DC4AE3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• Biomarker predicts response or resistance to a therapy for this diagnosis based on well powered studies</w:t>
            </w:r>
          </w:p>
          <w:p w14:paraId="36226B95" w14:textId="77777777" w:rsidR="00DC4AE3" w:rsidRPr="00CD5DC9" w:rsidRDefault="00DC4AE3" w:rsidP="00DC4AE3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• Biomarker is prognostic or diagnostic for this diagnosis based on well-powered studies</w:t>
            </w:r>
          </w:p>
          <w:p w14:paraId="6185F8BC" w14:textId="77777777" w:rsidR="00DC4AE3" w:rsidRPr="00CD5DC9" w:rsidRDefault="00DC4AE3" w:rsidP="00DC4AE3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• Biomarker is associated with response or resistance to an FDA or EMA approved therapy according to drug label or professional guidelines but only for different diagnosis</w:t>
            </w:r>
          </w:p>
        </w:tc>
      </w:tr>
      <w:tr w:rsidR="00DC4AE3" w:rsidRPr="0063288A" w14:paraId="7EEE11E2" w14:textId="77777777" w:rsidTr="00DC4AE3">
        <w:tc>
          <w:tcPr>
            <w:tcW w:w="1838" w:type="dxa"/>
            <w:vMerge w:val="restart"/>
            <w:tcBorders>
              <w:right w:val="nil"/>
            </w:tcBorders>
            <w:vAlign w:val="center"/>
          </w:tcPr>
          <w:p w14:paraId="166C251E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otential</w:t>
            </w:r>
          </w:p>
          <w:p w14:paraId="4DD8A5C5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gnificance</w:t>
            </w:r>
          </w:p>
          <w:p w14:paraId="0B5C6769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28"/>
                <w:szCs w:val="28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72F7EFBF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er 2C</w:t>
            </w:r>
          </w:p>
        </w:tc>
        <w:tc>
          <w:tcPr>
            <w:tcW w:w="6232" w:type="dxa"/>
            <w:vAlign w:val="center"/>
          </w:tcPr>
          <w:p w14:paraId="2CB572F7" w14:textId="77777777" w:rsidR="00DC4AE3" w:rsidRPr="00CD5DC9" w:rsidRDefault="00DC4AE3" w:rsidP="00DC4AE3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• Biomarker is an inclusion criterion for an active clinical trial</w:t>
            </w:r>
          </w:p>
          <w:p w14:paraId="48083BE1" w14:textId="77777777" w:rsidR="00DC4AE3" w:rsidRPr="00CD5DC9" w:rsidRDefault="00DC4AE3" w:rsidP="00DC4AE3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• Biomarker is prognostic, or diagnostic based on multiple small studies</w:t>
            </w:r>
          </w:p>
        </w:tc>
      </w:tr>
      <w:tr w:rsidR="00DC4AE3" w:rsidRPr="0063288A" w14:paraId="7849DD9C" w14:textId="77777777" w:rsidTr="00DC4AE3">
        <w:tc>
          <w:tcPr>
            <w:tcW w:w="1838" w:type="dxa"/>
            <w:vMerge/>
            <w:tcBorders>
              <w:right w:val="nil"/>
            </w:tcBorders>
            <w:vAlign w:val="center"/>
          </w:tcPr>
          <w:p w14:paraId="0E310191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28"/>
                <w:szCs w:val="28"/>
                <w:lang w:val="en-GB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14:paraId="0915D1E6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28"/>
                <w:szCs w:val="28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Tier 2D</w:t>
            </w:r>
          </w:p>
        </w:tc>
        <w:tc>
          <w:tcPr>
            <w:tcW w:w="6232" w:type="dxa"/>
            <w:vAlign w:val="center"/>
          </w:tcPr>
          <w:p w14:paraId="25221D34" w14:textId="77777777" w:rsidR="00DC4AE3" w:rsidRPr="00CD5DC9" w:rsidRDefault="00DC4AE3" w:rsidP="00DC4AE3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• Biomarker shows plausible response or resistance based on case or preclinical studies</w:t>
            </w:r>
          </w:p>
          <w:p w14:paraId="28C713A8" w14:textId="77777777" w:rsidR="00DC4AE3" w:rsidRPr="00CD5DC9" w:rsidRDefault="00DC4AE3" w:rsidP="00DC4AE3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color w:val="2583F3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• Biomarker may assist in disease diagnosis or prognosis based on small studies</w:t>
            </w:r>
          </w:p>
        </w:tc>
      </w:tr>
      <w:tr w:rsidR="00DC4AE3" w:rsidRPr="0063288A" w14:paraId="77356906" w14:textId="77777777" w:rsidTr="00DC4AE3">
        <w:tc>
          <w:tcPr>
            <w:tcW w:w="1838" w:type="dxa"/>
            <w:tcBorders>
              <w:bottom w:val="single" w:sz="4" w:space="0" w:color="auto"/>
              <w:right w:val="nil"/>
            </w:tcBorders>
            <w:vAlign w:val="center"/>
          </w:tcPr>
          <w:p w14:paraId="44C791BF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Uncertain</w:t>
            </w:r>
          </w:p>
          <w:p w14:paraId="372F31C4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ignificance</w:t>
            </w:r>
          </w:p>
          <w:p w14:paraId="2894FCD4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28"/>
                <w:szCs w:val="2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76B41592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28"/>
                <w:szCs w:val="28"/>
                <w:lang w:val="en-GB"/>
              </w:rPr>
            </w:pPr>
            <w:r w:rsidRPr="00CD5DC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Tier 3 </w:t>
            </w:r>
          </w:p>
        </w:tc>
        <w:tc>
          <w:tcPr>
            <w:tcW w:w="6232" w:type="dxa"/>
            <w:tcBorders>
              <w:bottom w:val="nil"/>
            </w:tcBorders>
            <w:vAlign w:val="center"/>
          </w:tcPr>
          <w:p w14:paraId="75AC89F5" w14:textId="77777777" w:rsidR="00DC4AE3" w:rsidRPr="00CD5DC9" w:rsidRDefault="00DC4AE3" w:rsidP="00DC4A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583F3"/>
                <w:sz w:val="18"/>
                <w:szCs w:val="18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8"/>
                <w:szCs w:val="18"/>
                <w:lang w:val="en-GB"/>
              </w:rPr>
              <w:t>Biomarker has uncertain clinical significance and not known to be likely benign or benign</w:t>
            </w:r>
          </w:p>
        </w:tc>
      </w:tr>
      <w:tr w:rsidR="00DC4AE3" w:rsidRPr="0063288A" w14:paraId="59AA2F6C" w14:textId="77777777" w:rsidTr="00DC4AE3"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AF01B" w14:textId="77777777" w:rsidR="00DC4AE3" w:rsidRPr="00CD5DC9" w:rsidRDefault="00DC4AE3" w:rsidP="00DC4AE3">
            <w:pPr>
              <w:spacing w:before="120"/>
              <w:jc w:val="both"/>
              <w:rPr>
                <w:rFonts w:ascii="Times New Roman" w:eastAsia="Montserrat-Regular" w:hAnsi="Times New Roman" w:cs="Times New Roman"/>
                <w:color w:val="0000FF"/>
                <w:sz w:val="16"/>
                <w:szCs w:val="16"/>
                <w:lang w:val="en-GB"/>
              </w:rPr>
            </w:pPr>
            <w:r w:rsidRPr="00CD5DC9">
              <w:rPr>
                <w:rFonts w:ascii="Times New Roman" w:eastAsia="Montserrat-Regular" w:hAnsi="Times New Roman" w:cs="Times New Roman"/>
                <w:color w:val="000000"/>
                <w:sz w:val="16"/>
                <w:szCs w:val="16"/>
                <w:lang w:val="en-GB"/>
              </w:rPr>
              <w:t xml:space="preserve">**Adapted from PMID:27993330 </w:t>
            </w:r>
            <w:r w:rsidRPr="00CD5DC9">
              <w:rPr>
                <w:rFonts w:ascii="Times New Roman" w:eastAsia="Montserrat-Regular" w:hAnsi="Times New Roman" w:cs="Times New Roman"/>
                <w:color w:val="0000FF"/>
                <w:sz w:val="16"/>
                <w:szCs w:val="16"/>
                <w:lang w:val="en-GB"/>
              </w:rPr>
              <w:t>jmd.amjpathol.org/article/S1525-1578(16)30223-9/pdf</w:t>
            </w:r>
          </w:p>
        </w:tc>
      </w:tr>
    </w:tbl>
    <w:p w14:paraId="5F95EC9D" w14:textId="77777777" w:rsidR="00A35F73" w:rsidRPr="00CD5DC9" w:rsidRDefault="00A35F73" w:rsidP="00A865B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6E1B76" w14:textId="0794B99E" w:rsidR="00A865B5" w:rsidRPr="00CD5DC9" w:rsidRDefault="00E57BF1" w:rsidP="00E57BF1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D5DC9">
        <w:rPr>
          <w:rFonts w:ascii="Times New Roman" w:hAnsi="Times New Roman" w:cs="Times New Roman"/>
          <w:sz w:val="24"/>
          <w:szCs w:val="24"/>
          <w:lang w:val="en-GB"/>
        </w:rPr>
        <w:t>Supplementary Table S2. Individual patient based therapeutic recommendations and contraindications in UrC and PBAC (Excel sheets)</w:t>
      </w:r>
    </w:p>
    <w:p w14:paraId="6FA19C2A" w14:textId="6E6F4228" w:rsidR="00E57BF1" w:rsidRPr="00CD5DC9" w:rsidRDefault="00E57BF1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57BF1" w:rsidRPr="00CD5DC9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1B8DF5" w14:textId="77777777" w:rsidR="00A55656" w:rsidRDefault="00A55656" w:rsidP="005F3E92">
      <w:pPr>
        <w:spacing w:after="0" w:line="240" w:lineRule="auto"/>
      </w:pPr>
      <w:r>
        <w:separator/>
      </w:r>
    </w:p>
  </w:endnote>
  <w:endnote w:type="continuationSeparator" w:id="0">
    <w:p w14:paraId="7D0CD7DA" w14:textId="77777777" w:rsidR="00A55656" w:rsidRDefault="00A55656" w:rsidP="005F3E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ontserrat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734588"/>
      <w:docPartObj>
        <w:docPartGallery w:val="Page Numbers (Bottom of Page)"/>
        <w:docPartUnique/>
      </w:docPartObj>
    </w:sdtPr>
    <w:sdtEndPr/>
    <w:sdtContent>
      <w:p w14:paraId="73B7B7B4" w14:textId="6B387CB9" w:rsidR="005F3E92" w:rsidRDefault="005F3E92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6E2E2EC" w14:textId="77777777" w:rsidR="005F3E92" w:rsidRDefault="005F3E92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00DA3" w14:textId="77777777" w:rsidR="00A55656" w:rsidRDefault="00A55656" w:rsidP="005F3E92">
      <w:pPr>
        <w:spacing w:after="0" w:line="240" w:lineRule="auto"/>
      </w:pPr>
      <w:r>
        <w:separator/>
      </w:r>
    </w:p>
  </w:footnote>
  <w:footnote w:type="continuationSeparator" w:id="0">
    <w:p w14:paraId="49CCEAD0" w14:textId="77777777" w:rsidR="00A55656" w:rsidRDefault="00A55656" w:rsidP="005F3E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93"/>
    <w:rsid w:val="00035C39"/>
    <w:rsid w:val="000C190E"/>
    <w:rsid w:val="001B331E"/>
    <w:rsid w:val="00260438"/>
    <w:rsid w:val="00282F93"/>
    <w:rsid w:val="002F0997"/>
    <w:rsid w:val="003200A0"/>
    <w:rsid w:val="0043550C"/>
    <w:rsid w:val="00460AF7"/>
    <w:rsid w:val="00526C09"/>
    <w:rsid w:val="005A3626"/>
    <w:rsid w:val="005F3E92"/>
    <w:rsid w:val="0064283E"/>
    <w:rsid w:val="00733921"/>
    <w:rsid w:val="00866558"/>
    <w:rsid w:val="008A5DDE"/>
    <w:rsid w:val="008F0702"/>
    <w:rsid w:val="00956858"/>
    <w:rsid w:val="00975F50"/>
    <w:rsid w:val="009D16C3"/>
    <w:rsid w:val="00A35F73"/>
    <w:rsid w:val="00A401D7"/>
    <w:rsid w:val="00A55656"/>
    <w:rsid w:val="00A865B5"/>
    <w:rsid w:val="00B25AEC"/>
    <w:rsid w:val="00C863CC"/>
    <w:rsid w:val="00CD5DC9"/>
    <w:rsid w:val="00D13CCD"/>
    <w:rsid w:val="00D447B7"/>
    <w:rsid w:val="00D64A53"/>
    <w:rsid w:val="00DC4AE3"/>
    <w:rsid w:val="00DD666B"/>
    <w:rsid w:val="00E13053"/>
    <w:rsid w:val="00E57BF1"/>
    <w:rsid w:val="00E82740"/>
    <w:rsid w:val="00EB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A0EDF"/>
  <w15:chartTrackingRefBased/>
  <w15:docId w15:val="{7DE7907B-5C7C-414B-A9FB-DC42BEBA6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D66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DD666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blzatrcsos43jellszn">
    <w:name w:val="Grid Table 4 Accent 3"/>
    <w:basedOn w:val="Normltblzat"/>
    <w:uiPriority w:val="49"/>
    <w:rsid w:val="00D13CC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fej">
    <w:name w:val="header"/>
    <w:basedOn w:val="Norml"/>
    <w:link w:val="lfejChar"/>
    <w:uiPriority w:val="99"/>
    <w:unhideWhenUsed/>
    <w:rsid w:val="005F3E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5F3E92"/>
  </w:style>
  <w:style w:type="paragraph" w:styleId="llb">
    <w:name w:val="footer"/>
    <w:basedOn w:val="Norml"/>
    <w:link w:val="llbChar"/>
    <w:uiPriority w:val="99"/>
    <w:unhideWhenUsed/>
    <w:rsid w:val="005F3E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5F3E92"/>
  </w:style>
  <w:style w:type="paragraph" w:styleId="Vltozat">
    <w:name w:val="Revision"/>
    <w:hidden/>
    <w:uiPriority w:val="99"/>
    <w:semiHidden/>
    <w:rsid w:val="00E827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NFHY_5229@diakoffice.onmicrosoft.com</dc:creator>
  <cp:keywords/>
  <dc:description/>
  <cp:lastModifiedBy>EDU_NFHY_5229@diakoffice.onmicrosoft.com</cp:lastModifiedBy>
  <cp:revision>3</cp:revision>
  <dcterms:created xsi:type="dcterms:W3CDTF">2022-06-14T06:40:00Z</dcterms:created>
  <dcterms:modified xsi:type="dcterms:W3CDTF">2022-06-14T06:40:00Z</dcterms:modified>
</cp:coreProperties>
</file>